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4224" w:rsidRPr="00835175" w:rsidRDefault="00044224" w:rsidP="00044224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Hlk137206335"/>
      <w:bookmarkStart w:id="1" w:name="_Hlk137207665"/>
      <w:r w:rsidRPr="00835175">
        <w:rPr>
          <w:rFonts w:ascii="Times New Roman" w:hAnsi="Times New Roman" w:cs="Times New Roman"/>
          <w:b/>
          <w:sz w:val="28"/>
          <w:szCs w:val="28"/>
          <w:lang w:val="en-GB"/>
        </w:rPr>
        <w:t xml:space="preserve">EDJ of </w:t>
      </w:r>
      <w:proofErr w:type="spellStart"/>
      <w:r w:rsidRPr="00835175">
        <w:rPr>
          <w:rFonts w:ascii="Times New Roman" w:hAnsi="Times New Roman" w:cs="Times New Roman"/>
          <w:b/>
          <w:i/>
          <w:sz w:val="28"/>
          <w:szCs w:val="28"/>
          <w:lang w:val="en-GB"/>
        </w:rPr>
        <w:t>Buronius</w:t>
      </w:r>
      <w:proofErr w:type="spellEnd"/>
      <w:r w:rsidRPr="0083517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</w:t>
      </w:r>
      <w:proofErr w:type="spellStart"/>
      <w:r w:rsidRPr="00835175">
        <w:rPr>
          <w:rFonts w:ascii="Times New Roman" w:hAnsi="Times New Roman" w:cs="Times New Roman"/>
          <w:b/>
          <w:i/>
          <w:sz w:val="28"/>
          <w:szCs w:val="28"/>
          <w:lang w:val="en-GB"/>
        </w:rPr>
        <w:t>Danuvius</w:t>
      </w:r>
      <w:proofErr w:type="spellEnd"/>
    </w:p>
    <w:bookmarkEnd w:id="0"/>
    <w:p w:rsidR="00044224" w:rsidRPr="00E15E65" w:rsidRDefault="00044224" w:rsidP="0004422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The morphology of the EDJ distinguishes both the dP4 and the M2 of </w:t>
      </w:r>
      <w:proofErr w:type="spellStart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>Danuvius</w:t>
      </w:r>
      <w:proofErr w:type="spellEnd"/>
      <w:r w:rsidRPr="0083517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M2 of </w:t>
      </w:r>
      <w:proofErr w:type="spellStart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>Buronius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>Buronius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shows higher dentine horns and a smaller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protoconule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(yellow arrow) (grade 2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sensu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Ortiz et al. 2019) (</w:t>
      </w:r>
      <w:r>
        <w:rPr>
          <w:rFonts w:ascii="Times New Roman" w:hAnsi="Times New Roman" w:cs="Times New Roman"/>
          <w:sz w:val="24"/>
          <w:szCs w:val="24"/>
          <w:lang w:val="en-GB"/>
        </w:rPr>
        <w:t>S11 Fig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). The crista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obliqua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>Danuvius</w:t>
      </w:r>
      <w:proofErr w:type="spellEnd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is lower and less trenchant than in </w:t>
      </w:r>
      <w:proofErr w:type="spellStart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>Buronius</w:t>
      </w:r>
      <w:proofErr w:type="spellEnd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>in which it is very prominent and sharp (</w:t>
      </w:r>
      <w:r>
        <w:rPr>
          <w:rFonts w:ascii="Times New Roman" w:hAnsi="Times New Roman" w:cs="Times New Roman"/>
          <w:sz w:val="24"/>
          <w:szCs w:val="24"/>
          <w:lang w:val="en-GB"/>
        </w:rPr>
        <w:t>S12 Fig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). Its mesial fovea is more expanded lingually than in </w:t>
      </w:r>
      <w:proofErr w:type="spellStart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>Danuvius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, in which the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hypoparacrista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, which forms the distal margin of the mesial fovea, meets the mesial marginal ridge (the mesial margin of the fovea), buccal to the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protoconule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S12 Fig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). Furthermore, </w:t>
      </w:r>
      <w:proofErr w:type="spellStart"/>
      <w:r w:rsidRPr="00C31E88">
        <w:rPr>
          <w:rFonts w:ascii="Times New Roman" w:hAnsi="Times New Roman" w:cs="Times New Roman"/>
          <w:i/>
          <w:sz w:val="24"/>
          <w:szCs w:val="24"/>
          <w:lang w:val="en-GB"/>
        </w:rPr>
        <w:t>Buronius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has a deeper trigon and mesiodistally shorter talon basin. It lacks a hypocone-metacone crista and hence a well delineated distal fovea (</w:t>
      </w:r>
      <w:r>
        <w:rPr>
          <w:rFonts w:ascii="Times New Roman" w:hAnsi="Times New Roman" w:cs="Times New Roman"/>
          <w:sz w:val="24"/>
          <w:szCs w:val="24"/>
          <w:lang w:val="en-GB"/>
        </w:rPr>
        <w:t>S13 Fig,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blue arrows). </w:t>
      </w:r>
      <w:proofErr w:type="spellStart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>Danuvius</w:t>
      </w:r>
      <w:proofErr w:type="spellEnd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has a short lingual cingulum on the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mesiolingual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corner, as on the occlusal surface. This contrasts with </w:t>
      </w:r>
      <w:proofErr w:type="spellStart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>Buronius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, which lacks the ridge on the </w:t>
      </w:r>
      <w:r>
        <w:rPr>
          <w:rFonts w:ascii="Times New Roman" w:hAnsi="Times New Roman" w:cs="Times New Roman"/>
          <w:sz w:val="24"/>
          <w:szCs w:val="24"/>
          <w:lang w:val="en-GB"/>
        </w:rPr>
        <w:t>EDJ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surface corresponding to the mild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mesiolingual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cingulum on the occlusal surface (</w:t>
      </w:r>
      <w:r>
        <w:rPr>
          <w:rFonts w:ascii="Times New Roman" w:hAnsi="Times New Roman" w:cs="Times New Roman"/>
          <w:sz w:val="24"/>
          <w:szCs w:val="24"/>
          <w:lang w:val="en-GB"/>
        </w:rPr>
        <w:t>S13 Fig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, yellow arrow). Finally, in </w:t>
      </w:r>
      <w:proofErr w:type="spellStart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>Danuvius</w:t>
      </w:r>
      <w:proofErr w:type="spellEnd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postprotocone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crista and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prehypocone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crista are not aligned, but meet buccal to the cusp tips, forming a well-defined notch. In </w:t>
      </w:r>
      <w:proofErr w:type="spellStart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>Buronius</w:t>
      </w:r>
      <w:proofErr w:type="spellEnd"/>
      <w:r w:rsidRPr="00E15E6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>the corresponding crista is short and convex lingually (</w:t>
      </w:r>
      <w:r>
        <w:rPr>
          <w:rFonts w:ascii="Times New Roman" w:hAnsi="Times New Roman" w:cs="Times New Roman"/>
          <w:sz w:val="24"/>
          <w:szCs w:val="24"/>
          <w:lang w:val="en-GB"/>
        </w:rPr>
        <w:t>S13 Fig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, orange arrow). </w:t>
      </w:r>
    </w:p>
    <w:p w:rsidR="00044224" w:rsidRPr="00E15E65" w:rsidRDefault="00044224" w:rsidP="0004422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Importantly, the last deciduous molar of </w:t>
      </w:r>
      <w:proofErr w:type="spellStart"/>
      <w:r w:rsidRPr="00E15E65">
        <w:rPr>
          <w:rFonts w:ascii="Times New Roman" w:hAnsi="Times New Roman" w:cs="Times New Roman"/>
          <w:i/>
          <w:sz w:val="24"/>
          <w:szCs w:val="24"/>
          <w:lang w:val="en-GB"/>
        </w:rPr>
        <w:t>Danuvius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agrees in EDJ morphology with the permanent molar in following features: low dentine horns, lingually short mesial fovea, well developed distal fovea,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mesio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-distal long talon basin, lower crista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obliqua</w:t>
      </w:r>
      <w:proofErr w:type="spellEnd"/>
      <w:r w:rsidRPr="00E15E65">
        <w:rPr>
          <w:rFonts w:ascii="Times New Roman" w:hAnsi="Times New Roman" w:cs="Times New Roman"/>
          <w:sz w:val="24"/>
          <w:szCs w:val="24"/>
          <w:lang w:val="en-GB"/>
        </w:rPr>
        <w:t xml:space="preserve"> and a large </w:t>
      </w:r>
      <w:proofErr w:type="spellStart"/>
      <w:r w:rsidRPr="00E15E65">
        <w:rPr>
          <w:rFonts w:ascii="Times New Roman" w:hAnsi="Times New Roman" w:cs="Times New Roman"/>
          <w:sz w:val="24"/>
          <w:szCs w:val="24"/>
          <w:lang w:val="en-GB"/>
        </w:rPr>
        <w:t>protoconul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S1 Tab)</w:t>
      </w:r>
      <w:r w:rsidRPr="00E15E6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4213B" w:rsidRPr="00901F0B" w:rsidRDefault="0084213B">
      <w:pPr>
        <w:rPr>
          <w:lang w:val="en-GB"/>
        </w:rPr>
      </w:pPr>
      <w:bookmarkStart w:id="2" w:name="_GoBack"/>
      <w:bookmarkEnd w:id="1"/>
      <w:bookmarkEnd w:id="2"/>
    </w:p>
    <w:sectPr w:rsidR="0084213B" w:rsidRPr="00901F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F0B"/>
    <w:rsid w:val="00044224"/>
    <w:rsid w:val="0084213B"/>
    <w:rsid w:val="0090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2C5566-FC11-4F4B-AD55-99E71D33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42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DV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aine Böhme</dc:creator>
  <cp:keywords/>
  <dc:description/>
  <cp:lastModifiedBy>Madelaine Böhme</cp:lastModifiedBy>
  <cp:revision>2</cp:revision>
  <dcterms:created xsi:type="dcterms:W3CDTF">2023-06-09T10:51:00Z</dcterms:created>
  <dcterms:modified xsi:type="dcterms:W3CDTF">2024-03-04T12:23:00Z</dcterms:modified>
</cp:coreProperties>
</file>